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B40" w:rsidRPr="001F48D0" w:rsidRDefault="00F74B40" w:rsidP="00F74B40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b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1 Table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EPSPS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SNP data for gene copy A and B. SNP #=the location of the SNP after alignment with 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EPSPS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from 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Convulvulus arvensis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, Ho=observed heterozygosity (across all samples), He=expected heterozygosity, HWE p-value=p-value for test of Hardy-Weinberg equilibrium from permutation test, Alleles=SNP alleles, Syn=whether a synonymous change (as determined by alignment with 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C. arvensis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sequence), P-value chi-squared R vs S=p-value for test of allele frequency difference between resistant and susceptible populations, P-value cor with resistance=adjusted p-value for correlation with survival.</w:t>
      </w:r>
    </w:p>
    <w:tbl>
      <w:tblPr>
        <w:tblW w:w="83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795"/>
        <w:gridCol w:w="780"/>
        <w:gridCol w:w="990"/>
        <w:gridCol w:w="930"/>
        <w:gridCol w:w="780"/>
        <w:gridCol w:w="1680"/>
        <w:gridCol w:w="1425"/>
      </w:tblGrid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NP #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WE p-value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-value chi-squared R vs S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-value cor with resistance</w:t>
            </w:r>
          </w:p>
        </w:tc>
      </w:tr>
      <w:tr w:rsidR="00F74B40" w:rsidRPr="001F48D0" w:rsidTr="00D27ACF">
        <w:trPr>
          <w:trHeight w:val="420"/>
        </w:trPr>
        <w:tc>
          <w:tcPr>
            <w:tcW w:w="83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u w:val="single"/>
              </w:rPr>
            </w:pPr>
            <w:r w:rsidRPr="001F48D0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u w:val="single"/>
              </w:rPr>
              <w:t>EPSPS A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F74B40" w:rsidRPr="001F48D0" w:rsidTr="00D27ACF">
        <w:trPr>
          <w:trHeight w:val="420"/>
        </w:trPr>
        <w:tc>
          <w:tcPr>
            <w:tcW w:w="83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u w:val="single"/>
              </w:rPr>
            </w:pPr>
            <w:r w:rsidRPr="001F48D0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u w:val="single"/>
              </w:rPr>
              <w:t>EPSPS B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49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C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: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:G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F74B40" w:rsidRPr="001F48D0" w:rsidTr="00D27ACF"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:T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B40" w:rsidRPr="001F48D0" w:rsidRDefault="00F74B40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6</w:t>
            </w:r>
          </w:p>
        </w:tc>
      </w:tr>
    </w:tbl>
    <w:p w:rsidR="00DA5849" w:rsidRDefault="00F74B40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40"/>
    <w:rsid w:val="00F26608"/>
    <w:rsid w:val="00F7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33061-416E-2A41-9D41-D9B205A7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B4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0:00Z</dcterms:created>
  <dcterms:modified xsi:type="dcterms:W3CDTF">2019-09-27T16:41:00Z</dcterms:modified>
</cp:coreProperties>
</file>